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Average Ct values for </w:t>
      </w:r>
      <w:r>
        <w:rPr>
          <w:rFonts w:cs="Times New Roman" w:ascii="Times New Roman" w:hAnsi="Times New Roman"/>
          <w:b/>
          <w:i/>
          <w:sz w:val="24"/>
          <w:szCs w:val="24"/>
        </w:rPr>
        <w:t>Zip</w:t>
      </w:r>
      <w:r>
        <w:rPr>
          <w:rFonts w:cs="Times New Roman" w:ascii="Times New Roman" w:hAnsi="Times New Roman"/>
          <w:b/>
          <w:sz w:val="24"/>
          <w:szCs w:val="24"/>
        </w:rPr>
        <w:t xml:space="preserve"> transporter genes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ch Zip assay included: a standard curve of 5 serial dilution points of total RNA (ranging from 25 ng to 40 pg), a no-template control, and 5 ng of each sample RNA.  Average Ct values for 5 ng of liver and brain are shown.  The limit of detection (LOD) (Ct value) for each individual assay is shown for reference.  All PCR efficiencies were between 90% and 110%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91285</wp:posOffset>
                </wp:positionV>
                <wp:extent cx="2988945" cy="2804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8945" cy="280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0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7"/>
                              <w:gridCol w:w="1563"/>
                              <w:gridCol w:w="1590"/>
                              <w:gridCol w:w="737"/>
                            </w:tblGrid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ssay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Liver Ct Avg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rain Ct Av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LO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07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ip1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ip2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ip3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ip4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ip5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ip6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ip7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ip8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ip9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ip10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ip11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ip12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ip13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ip14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5.35pt;height:220.8pt;mso-wrap-distance-left:0pt;mso-wrap-distance-right:9pt;mso-wrap-distance-top:0pt;mso-wrap-distance-bottom:0pt;margin-top:109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70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17"/>
                        <w:gridCol w:w="1563"/>
                        <w:gridCol w:w="1590"/>
                        <w:gridCol w:w="737"/>
                      </w:tblGrid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ssay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iver Ct Avg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rain Ct Av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O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07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pict>
                                <v:rect id="shape_0" fillcolor="black" stroked="f" o:allowincell="f" style="position:absolute;margin-left:0pt;margin-top:-2.05pt;width:467.95pt;height:1.9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ip1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ip2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ip3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ip4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ip5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ip6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ip7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ip8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ip9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ip10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ip11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ip12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ip13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ip14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inline distT="0" distB="0" distL="0" distR="0">
                <wp:extent cx="5943600" cy="2540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2556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2.05pt;width:467.95pt;height:1.9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7:12:00Z</dcterms:created>
  <dc:creator>cousins</dc:creator>
  <dc:description/>
  <cp:keywords/>
  <dc:language>en-US</dc:language>
  <cp:lastModifiedBy>cousins</cp:lastModifiedBy>
  <cp:lastPrinted>2011-05-23T15:48:00Z</cp:lastPrinted>
  <dcterms:modified xsi:type="dcterms:W3CDTF">2011-05-23T19:57:00Z</dcterms:modified>
  <cp:revision>3</cp:revision>
  <dc:subject/>
  <dc:title/>
</cp:coreProperties>
</file>